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36F2B" w14:textId="122548E3" w:rsidR="00115E38" w:rsidRDefault="00115E38" w:rsidP="00115E38">
      <w:pPr>
        <w:pStyle w:val="Heading1"/>
        <w:spacing w:after="0" w:line="480" w:lineRule="exact"/>
        <w:rPr>
          <w:rFonts w:ascii="Times New Roman" w:hAnsi="Times New Roman"/>
          <w:b/>
          <w:bCs/>
          <w:color w:val="auto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bCs/>
          <w:color w:val="auto"/>
          <w:sz w:val="24"/>
          <w:szCs w:val="24"/>
          <w:lang w:val="en-GB"/>
        </w:rPr>
        <w:t>Supplemental Table</w:t>
      </w:r>
      <w:r>
        <w:rPr>
          <w:rFonts w:ascii="Times New Roman" w:hAnsi="Times New Roman"/>
          <w:b/>
          <w:bCs/>
          <w:color w:val="auto"/>
          <w:sz w:val="24"/>
          <w:szCs w:val="24"/>
          <w:lang w:val="en-GB"/>
        </w:rPr>
        <w:t>s</w:t>
      </w:r>
    </w:p>
    <w:p w14:paraId="3B69E3B0" w14:textId="77777777" w:rsidR="00115E38" w:rsidRPr="00115E38" w:rsidRDefault="00115E38" w:rsidP="00115E38">
      <w:pPr>
        <w:rPr>
          <w:lang w:val="en-GB" w:eastAsia="ja-JP"/>
        </w:rPr>
      </w:pPr>
    </w:p>
    <w:p w14:paraId="5776FB50" w14:textId="77777777" w:rsidR="006C158D" w:rsidRPr="005C6977" w:rsidRDefault="006C158D" w:rsidP="006C158D">
      <w:pPr>
        <w:spacing w:line="480" w:lineRule="auto"/>
        <w:jc w:val="center"/>
        <w:rPr>
          <w:b/>
          <w:lang w:val="en-GB"/>
        </w:rPr>
      </w:pPr>
      <w:bookmarkStart w:id="0" w:name="_Hlk41519176"/>
      <w:r w:rsidRPr="005C6977">
        <w:rPr>
          <w:b/>
          <w:lang w:val="en-GB"/>
        </w:rPr>
        <w:t xml:space="preserve">Prevalence and characterization of </w:t>
      </w:r>
      <w:r w:rsidRPr="005C6977">
        <w:rPr>
          <w:rFonts w:eastAsia="MS Mincho"/>
          <w:b/>
          <w:lang w:val="en-GB" w:eastAsia="ja-JP"/>
        </w:rPr>
        <w:t>c</w:t>
      </w:r>
      <w:r w:rsidRPr="005C6977">
        <w:rPr>
          <w:b/>
          <w:lang w:val="en-GB"/>
        </w:rPr>
        <w:t>arbapenem-</w:t>
      </w:r>
      <w:proofErr w:type="spellStart"/>
      <w:r w:rsidRPr="005C6977">
        <w:rPr>
          <w:b/>
          <w:lang w:val="en-GB"/>
        </w:rPr>
        <w:t>hydrolyzing</w:t>
      </w:r>
      <w:proofErr w:type="spellEnd"/>
      <w:r w:rsidRPr="005C6977">
        <w:rPr>
          <w:b/>
          <w:lang w:val="en-GB"/>
        </w:rPr>
        <w:t xml:space="preserve"> class D β-lactamase-producing </w:t>
      </w:r>
      <w:r w:rsidRPr="005C6977">
        <w:rPr>
          <w:b/>
          <w:i/>
          <w:lang w:val="en-GB"/>
        </w:rPr>
        <w:t>Acinetobacter</w:t>
      </w:r>
      <w:r w:rsidRPr="005C6977">
        <w:rPr>
          <w:b/>
          <w:lang w:val="en-GB"/>
        </w:rPr>
        <w:t xml:space="preserve"> isolates from Ghana</w:t>
      </w:r>
    </w:p>
    <w:bookmarkEnd w:id="0"/>
    <w:p w14:paraId="0A94054E" w14:textId="77777777" w:rsidR="006C158D" w:rsidRPr="00AE6C95" w:rsidRDefault="006C158D" w:rsidP="006C158D">
      <w:pPr>
        <w:spacing w:line="480" w:lineRule="auto"/>
        <w:rPr>
          <w:rFonts w:eastAsia="MS Mincho"/>
          <w:lang w:val="en-GB"/>
        </w:rPr>
      </w:pPr>
    </w:p>
    <w:p w14:paraId="6B9C419F" w14:textId="77777777" w:rsidR="006C158D" w:rsidRPr="00C03C0A" w:rsidRDefault="006C158D" w:rsidP="006C158D">
      <w:pPr>
        <w:tabs>
          <w:tab w:val="left" w:pos="1395"/>
        </w:tabs>
        <w:spacing w:line="480" w:lineRule="auto"/>
        <w:jc w:val="both"/>
        <w:rPr>
          <w:sz w:val="22"/>
          <w:vertAlign w:val="superscript"/>
          <w:lang w:val="en-GB"/>
        </w:rPr>
      </w:pPr>
      <w:bookmarkStart w:id="1" w:name="_Hlk41519209"/>
      <w:proofErr w:type="spellStart"/>
      <w:r w:rsidRPr="00C03C0A">
        <w:rPr>
          <w:sz w:val="22"/>
          <w:lang w:val="en-GB"/>
        </w:rPr>
        <w:t>Alafate</w:t>
      </w:r>
      <w:proofErr w:type="spellEnd"/>
      <w:r w:rsidRPr="00C03C0A">
        <w:rPr>
          <w:sz w:val="22"/>
          <w:lang w:val="en-GB"/>
        </w:rPr>
        <w:t xml:space="preserve"> Ayibieke</w:t>
      </w:r>
      <w:r>
        <w:rPr>
          <w:sz w:val="22"/>
          <w:vertAlign w:val="superscript"/>
          <w:lang w:val="en-GB"/>
        </w:rPr>
        <w:t>1</w:t>
      </w:r>
      <w:r w:rsidRPr="00C03C0A">
        <w:rPr>
          <w:sz w:val="22"/>
          <w:lang w:val="en-GB"/>
        </w:rPr>
        <w:t xml:space="preserve">, </w:t>
      </w:r>
      <w:proofErr w:type="spellStart"/>
      <w:r w:rsidRPr="00C03C0A">
        <w:rPr>
          <w:sz w:val="22"/>
          <w:lang w:val="en-GB"/>
        </w:rPr>
        <w:t>Ayumi</w:t>
      </w:r>
      <w:proofErr w:type="spellEnd"/>
      <w:r w:rsidRPr="00C03C0A">
        <w:rPr>
          <w:sz w:val="22"/>
          <w:lang w:val="en-GB"/>
        </w:rPr>
        <w:t xml:space="preserve"> Kobayashi</w:t>
      </w:r>
      <w:r>
        <w:rPr>
          <w:sz w:val="22"/>
          <w:vertAlign w:val="superscript"/>
          <w:lang w:val="en-GB"/>
        </w:rPr>
        <w:t>1</w:t>
      </w:r>
      <w:r w:rsidRPr="00C03C0A">
        <w:rPr>
          <w:sz w:val="22"/>
          <w:lang w:val="en-GB"/>
        </w:rPr>
        <w:t>, Masato Suzuki</w:t>
      </w:r>
      <w:r>
        <w:rPr>
          <w:sz w:val="22"/>
          <w:vertAlign w:val="superscript"/>
          <w:lang w:val="en-GB"/>
        </w:rPr>
        <w:t>2</w:t>
      </w:r>
      <w:r w:rsidRPr="00C03C0A">
        <w:rPr>
          <w:sz w:val="22"/>
          <w:lang w:val="en-GB"/>
        </w:rPr>
        <w:t xml:space="preserve">, </w:t>
      </w:r>
      <w:proofErr w:type="spellStart"/>
      <w:r w:rsidRPr="00C03C0A">
        <w:rPr>
          <w:sz w:val="22"/>
          <w:lang w:val="en-GB"/>
        </w:rPr>
        <w:t>Wakana</w:t>
      </w:r>
      <w:proofErr w:type="spellEnd"/>
      <w:r w:rsidRPr="00C03C0A">
        <w:rPr>
          <w:sz w:val="22"/>
          <w:lang w:val="en-GB"/>
        </w:rPr>
        <w:t xml:space="preserve"> Sato</w:t>
      </w:r>
      <w:r>
        <w:rPr>
          <w:sz w:val="22"/>
          <w:vertAlign w:val="superscript"/>
          <w:lang w:val="en-GB"/>
        </w:rPr>
        <w:t>1</w:t>
      </w:r>
      <w:r w:rsidRPr="00C03C0A">
        <w:rPr>
          <w:sz w:val="22"/>
          <w:lang w:val="en-GB"/>
        </w:rPr>
        <w:t xml:space="preserve">, </w:t>
      </w:r>
      <w:proofErr w:type="spellStart"/>
      <w:r w:rsidRPr="00C03C0A">
        <w:rPr>
          <w:sz w:val="22"/>
          <w:lang w:val="en-GB"/>
        </w:rPr>
        <w:t>Samiratu</w:t>
      </w:r>
      <w:proofErr w:type="spellEnd"/>
      <w:r w:rsidRPr="00C03C0A">
        <w:rPr>
          <w:sz w:val="22"/>
          <w:lang w:val="en-GB"/>
        </w:rPr>
        <w:t xml:space="preserve"> Mahazu</w:t>
      </w:r>
      <w:r>
        <w:rPr>
          <w:sz w:val="22"/>
          <w:vertAlign w:val="superscript"/>
          <w:lang w:val="en-GB"/>
        </w:rPr>
        <w:t>1</w:t>
      </w:r>
      <w:r w:rsidRPr="00C03C0A">
        <w:rPr>
          <w:sz w:val="22"/>
          <w:vertAlign w:val="superscript"/>
          <w:lang w:val="en-GB"/>
        </w:rPr>
        <w:t>,</w:t>
      </w:r>
      <w:r>
        <w:rPr>
          <w:sz w:val="22"/>
          <w:vertAlign w:val="superscript"/>
          <w:lang w:val="en-GB"/>
        </w:rPr>
        <w:t>3</w:t>
      </w:r>
      <w:r w:rsidRPr="00C03C0A">
        <w:rPr>
          <w:sz w:val="22"/>
          <w:lang w:val="en-GB"/>
        </w:rPr>
        <w:t>, Isaac Prah</w:t>
      </w:r>
      <w:r>
        <w:rPr>
          <w:sz w:val="22"/>
          <w:vertAlign w:val="superscript"/>
          <w:lang w:val="en-GB"/>
        </w:rPr>
        <w:t>1</w:t>
      </w:r>
      <w:r w:rsidRPr="00C03C0A">
        <w:rPr>
          <w:sz w:val="22"/>
          <w:vertAlign w:val="superscript"/>
          <w:lang w:val="en-GB"/>
        </w:rPr>
        <w:t>,</w:t>
      </w:r>
      <w:r>
        <w:rPr>
          <w:sz w:val="22"/>
          <w:vertAlign w:val="superscript"/>
          <w:lang w:val="en-GB"/>
        </w:rPr>
        <w:t>4</w:t>
      </w:r>
      <w:r w:rsidRPr="00C03C0A">
        <w:rPr>
          <w:sz w:val="22"/>
          <w:lang w:val="en-GB"/>
        </w:rPr>
        <w:t>, Miyuki Mizoguchi</w:t>
      </w:r>
      <w:r>
        <w:rPr>
          <w:sz w:val="22"/>
          <w:vertAlign w:val="superscript"/>
          <w:lang w:val="en-GB"/>
        </w:rPr>
        <w:t>5</w:t>
      </w:r>
      <w:r w:rsidRPr="00C03C0A">
        <w:rPr>
          <w:sz w:val="22"/>
          <w:lang w:val="en-GB"/>
        </w:rPr>
        <w:t xml:space="preserve">, </w:t>
      </w:r>
      <w:proofErr w:type="spellStart"/>
      <w:r w:rsidRPr="00C03C0A">
        <w:rPr>
          <w:sz w:val="22"/>
          <w:lang w:val="en-GB"/>
        </w:rPr>
        <w:t>Kyoji</w:t>
      </w:r>
      <w:proofErr w:type="spellEnd"/>
      <w:r w:rsidRPr="00C03C0A">
        <w:rPr>
          <w:sz w:val="22"/>
          <w:lang w:val="en-GB"/>
        </w:rPr>
        <w:t xml:space="preserve"> Moriya</w:t>
      </w:r>
      <w:r>
        <w:rPr>
          <w:sz w:val="22"/>
          <w:vertAlign w:val="superscript"/>
          <w:lang w:val="en-GB"/>
        </w:rPr>
        <w:t>5</w:t>
      </w:r>
      <w:r w:rsidRPr="00C03C0A">
        <w:rPr>
          <w:sz w:val="22"/>
          <w:lang w:val="en-GB"/>
        </w:rPr>
        <w:t>, Takaya Hayashi</w:t>
      </w:r>
      <w:r>
        <w:rPr>
          <w:sz w:val="22"/>
          <w:vertAlign w:val="superscript"/>
          <w:lang w:val="en-GB"/>
        </w:rPr>
        <w:t>4</w:t>
      </w:r>
      <w:r w:rsidRPr="00C03C0A">
        <w:rPr>
          <w:sz w:val="22"/>
          <w:lang w:val="en-GB"/>
        </w:rPr>
        <w:t>, Toshihiko Suzuki</w:t>
      </w:r>
      <w:r>
        <w:rPr>
          <w:sz w:val="22"/>
          <w:vertAlign w:val="superscript"/>
          <w:lang w:val="en-GB"/>
        </w:rPr>
        <w:t>6</w:t>
      </w:r>
      <w:r w:rsidRPr="00C03C0A">
        <w:rPr>
          <w:sz w:val="22"/>
          <w:lang w:val="en-GB"/>
        </w:rPr>
        <w:t xml:space="preserve">, </w:t>
      </w:r>
      <w:proofErr w:type="spellStart"/>
      <w:r w:rsidRPr="00C03C0A">
        <w:rPr>
          <w:sz w:val="22"/>
          <w:lang w:val="en-GB"/>
        </w:rPr>
        <w:t>Shiroh</w:t>
      </w:r>
      <w:proofErr w:type="spellEnd"/>
      <w:r w:rsidRPr="00C03C0A">
        <w:rPr>
          <w:sz w:val="22"/>
          <w:lang w:val="en-GB"/>
        </w:rPr>
        <w:t xml:space="preserve"> Iwanaga</w:t>
      </w:r>
      <w:r>
        <w:rPr>
          <w:sz w:val="22"/>
          <w:vertAlign w:val="superscript"/>
          <w:lang w:val="en-GB"/>
        </w:rPr>
        <w:t>3</w:t>
      </w:r>
      <w:r w:rsidRPr="00C03C0A">
        <w:rPr>
          <w:sz w:val="22"/>
          <w:lang w:val="en-GB"/>
        </w:rPr>
        <w:t>, Anthony Ablordey</w:t>
      </w:r>
      <w:r>
        <w:rPr>
          <w:sz w:val="22"/>
          <w:vertAlign w:val="superscript"/>
          <w:lang w:val="en-GB"/>
        </w:rPr>
        <w:t>7</w:t>
      </w:r>
      <w:r w:rsidRPr="00C03C0A">
        <w:rPr>
          <w:sz w:val="22"/>
          <w:lang w:val="en-GB"/>
        </w:rPr>
        <w:t xml:space="preserve">, </w:t>
      </w:r>
      <w:bookmarkEnd w:id="1"/>
      <w:r w:rsidRPr="00C03C0A">
        <w:rPr>
          <w:sz w:val="22"/>
          <w:lang w:val="en-GB"/>
        </w:rPr>
        <w:t>Ryoichi Saito</w:t>
      </w:r>
      <w:r>
        <w:rPr>
          <w:sz w:val="22"/>
          <w:vertAlign w:val="superscript"/>
          <w:lang w:val="en-GB"/>
        </w:rPr>
        <w:t>1</w:t>
      </w:r>
      <w:r w:rsidRPr="00C03C0A">
        <w:rPr>
          <w:rFonts w:eastAsia="MS Mincho"/>
          <w:sz w:val="22"/>
          <w:lang w:val="en-GB"/>
        </w:rPr>
        <w:t>*</w:t>
      </w:r>
    </w:p>
    <w:p w14:paraId="648E6B1E" w14:textId="77777777" w:rsidR="006C158D" w:rsidRPr="00C03C0A" w:rsidRDefault="006C158D" w:rsidP="006C158D">
      <w:pPr>
        <w:tabs>
          <w:tab w:val="left" w:pos="1395"/>
        </w:tabs>
        <w:spacing w:line="480" w:lineRule="auto"/>
        <w:jc w:val="both"/>
        <w:rPr>
          <w:sz w:val="22"/>
          <w:vertAlign w:val="superscript"/>
          <w:lang w:val="en-GB"/>
        </w:rPr>
      </w:pPr>
    </w:p>
    <w:p w14:paraId="46B04F91" w14:textId="77777777" w:rsidR="006C158D" w:rsidRPr="00C03C0A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sz w:val="22"/>
          <w:lang w:val="en-GB"/>
        </w:rPr>
      </w:pPr>
      <w:r>
        <w:rPr>
          <w:rFonts w:eastAsia="MS Mincho"/>
          <w:sz w:val="22"/>
          <w:vertAlign w:val="superscript"/>
          <w:lang w:val="en-GB"/>
        </w:rPr>
        <w:t>1</w:t>
      </w:r>
      <w:r w:rsidRPr="00C03C0A">
        <w:rPr>
          <w:rFonts w:eastAsia="MS Mincho"/>
          <w:sz w:val="22"/>
          <w:lang w:val="en-GB"/>
        </w:rPr>
        <w:t>Department of Molecular Microbiology, Tokyo Medical and Dental University, Tokyo, Japan.</w:t>
      </w:r>
      <w:r w:rsidRPr="00C03C0A">
        <w:rPr>
          <w:rFonts w:eastAsia="MS Mincho"/>
          <w:sz w:val="22"/>
          <w:vertAlign w:val="superscript"/>
          <w:lang w:val="en-GB"/>
        </w:rPr>
        <w:t xml:space="preserve"> </w:t>
      </w:r>
    </w:p>
    <w:p w14:paraId="74E93634" w14:textId="77777777" w:rsidR="006C158D" w:rsidRPr="00C03C0A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sz w:val="22"/>
          <w:lang w:val="en-GB"/>
        </w:rPr>
      </w:pPr>
      <w:r>
        <w:rPr>
          <w:rFonts w:eastAsia="MS Mincho"/>
          <w:sz w:val="22"/>
          <w:vertAlign w:val="superscript"/>
          <w:lang w:val="en-GB"/>
        </w:rPr>
        <w:t>2</w:t>
      </w:r>
      <w:r w:rsidRPr="00C03C0A">
        <w:rPr>
          <w:rFonts w:eastAsia="MS Mincho"/>
          <w:sz w:val="22"/>
          <w:lang w:val="en-GB"/>
        </w:rPr>
        <w:t xml:space="preserve">Antimicrobial Resistance Research </w:t>
      </w:r>
      <w:proofErr w:type="spellStart"/>
      <w:r w:rsidRPr="00C03C0A">
        <w:rPr>
          <w:rFonts w:eastAsia="MS Mincho"/>
          <w:sz w:val="22"/>
          <w:lang w:val="en-GB"/>
        </w:rPr>
        <w:t>Center</w:t>
      </w:r>
      <w:proofErr w:type="spellEnd"/>
      <w:r w:rsidRPr="00C03C0A">
        <w:rPr>
          <w:rFonts w:eastAsia="MS Mincho"/>
          <w:sz w:val="22"/>
          <w:lang w:val="en-GB"/>
        </w:rPr>
        <w:t>, National Institute of Infectious Diseases, Tokyo, Japan.</w:t>
      </w:r>
    </w:p>
    <w:p w14:paraId="31D16280" w14:textId="77777777" w:rsidR="006C158D" w:rsidRPr="00C03C0A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sz w:val="22"/>
          <w:lang w:val="en-GB"/>
        </w:rPr>
      </w:pPr>
      <w:r>
        <w:rPr>
          <w:rFonts w:eastAsia="MS Mincho"/>
          <w:sz w:val="22"/>
          <w:vertAlign w:val="superscript"/>
          <w:lang w:val="en-GB"/>
        </w:rPr>
        <w:t>3</w:t>
      </w:r>
      <w:r w:rsidRPr="00C03C0A">
        <w:rPr>
          <w:rFonts w:eastAsia="MS Mincho"/>
          <w:sz w:val="22"/>
          <w:lang w:val="en-GB"/>
        </w:rPr>
        <w:t>Department of Environmental Parasitology, Tokyo Medical and Dental University, Tokyo, Japan.</w:t>
      </w:r>
    </w:p>
    <w:p w14:paraId="48BC9AD9" w14:textId="77777777" w:rsidR="006C158D" w:rsidRPr="00C03C0A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sz w:val="22"/>
          <w:lang w:val="en-GB"/>
        </w:rPr>
      </w:pPr>
      <w:r>
        <w:rPr>
          <w:rFonts w:eastAsia="MS Mincho"/>
          <w:sz w:val="22"/>
          <w:vertAlign w:val="superscript"/>
          <w:lang w:val="en-GB"/>
        </w:rPr>
        <w:t>4</w:t>
      </w:r>
      <w:r w:rsidRPr="00C03C0A">
        <w:rPr>
          <w:rFonts w:eastAsia="MS Mincho"/>
          <w:sz w:val="22"/>
          <w:lang w:val="en-GB"/>
        </w:rPr>
        <w:t>Department of Molecular Virology, Tokyo Medical and Dental University, Tokyo, Japan.</w:t>
      </w:r>
    </w:p>
    <w:p w14:paraId="068D4237" w14:textId="77777777" w:rsidR="006C158D" w:rsidRPr="00C03C0A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sz w:val="22"/>
          <w:lang w:val="en-GB"/>
        </w:rPr>
      </w:pPr>
      <w:r>
        <w:rPr>
          <w:rFonts w:eastAsia="MS Mincho"/>
          <w:sz w:val="22"/>
          <w:vertAlign w:val="superscript"/>
          <w:lang w:val="en-GB"/>
        </w:rPr>
        <w:t>5</w:t>
      </w:r>
      <w:r w:rsidRPr="00C03C0A">
        <w:rPr>
          <w:rFonts w:eastAsia="MS Mincho"/>
          <w:sz w:val="22"/>
          <w:lang w:val="en-GB"/>
        </w:rPr>
        <w:t>Department of Infection Control and Prevention, The University of Tokyo Hospital, Tokyo, Japan.</w:t>
      </w:r>
    </w:p>
    <w:p w14:paraId="7431E11D" w14:textId="77777777" w:rsidR="006C158D" w:rsidRPr="00C03C0A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sz w:val="22"/>
          <w:lang w:val="en-GB"/>
        </w:rPr>
      </w:pPr>
      <w:r>
        <w:rPr>
          <w:rFonts w:eastAsia="MS Mincho"/>
          <w:sz w:val="22"/>
          <w:vertAlign w:val="superscript"/>
          <w:lang w:val="en-GB"/>
        </w:rPr>
        <w:t>6</w:t>
      </w:r>
      <w:r w:rsidRPr="00C03C0A">
        <w:rPr>
          <w:rFonts w:eastAsia="MS Mincho"/>
          <w:sz w:val="22"/>
          <w:lang w:val="en-GB"/>
        </w:rPr>
        <w:t>Department of Bacterial Pathogenesis, Tokyo Medical and Dental University, Tokyo, Japan.</w:t>
      </w:r>
    </w:p>
    <w:p w14:paraId="38960B06" w14:textId="77777777" w:rsidR="006C158D" w:rsidRPr="00C03C0A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sz w:val="22"/>
          <w:lang w:val="en-GB"/>
        </w:rPr>
      </w:pPr>
      <w:r>
        <w:rPr>
          <w:rFonts w:eastAsia="MS Mincho"/>
          <w:sz w:val="22"/>
          <w:vertAlign w:val="superscript"/>
          <w:lang w:val="en-GB"/>
        </w:rPr>
        <w:t>7</w:t>
      </w:r>
      <w:r w:rsidRPr="00C03C0A">
        <w:rPr>
          <w:rFonts w:eastAsia="MS Mincho"/>
          <w:sz w:val="22"/>
          <w:lang w:val="en-GB"/>
        </w:rPr>
        <w:t>Bacteriology Department, Noguchi Memorial Institute for Medical Research, University of Ghana, Accra, Ghana.</w:t>
      </w:r>
    </w:p>
    <w:p w14:paraId="6F31B7D3" w14:textId="77777777" w:rsidR="006C158D" w:rsidRPr="00AE6C95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lang w:val="en-GB"/>
        </w:rPr>
      </w:pPr>
    </w:p>
    <w:p w14:paraId="616600E7" w14:textId="77777777" w:rsidR="006C158D" w:rsidRPr="00AE6C95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lang w:val="en-GB"/>
        </w:rPr>
      </w:pPr>
      <w:r w:rsidRPr="00AE6C95">
        <w:rPr>
          <w:rFonts w:eastAsia="MS Mincho"/>
          <w:lang w:val="en-GB"/>
        </w:rPr>
        <w:t>*Corresponding author</w:t>
      </w:r>
    </w:p>
    <w:p w14:paraId="213D8373" w14:textId="77777777" w:rsidR="006C158D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lang w:val="en-GB"/>
        </w:rPr>
      </w:pPr>
      <w:r w:rsidRPr="00E32EF1">
        <w:rPr>
          <w:rFonts w:eastAsia="MS Mincho"/>
          <w:lang w:val="en-GB"/>
        </w:rPr>
        <w:t>Ryoichi Saito</w:t>
      </w:r>
    </w:p>
    <w:p w14:paraId="4FE88AF9" w14:textId="77777777" w:rsidR="006C158D" w:rsidRPr="00AE6C95" w:rsidRDefault="006C158D" w:rsidP="006C158D">
      <w:pPr>
        <w:tabs>
          <w:tab w:val="left" w:pos="1395"/>
        </w:tabs>
        <w:spacing w:line="480" w:lineRule="auto"/>
        <w:jc w:val="both"/>
        <w:rPr>
          <w:rFonts w:eastAsia="MS Mincho"/>
          <w:lang w:val="en-GB"/>
        </w:rPr>
      </w:pPr>
      <w:r w:rsidRPr="00AE6C95">
        <w:rPr>
          <w:rFonts w:eastAsia="MS Mincho"/>
          <w:lang w:val="en-GB"/>
        </w:rPr>
        <w:t>E-mail: r-saito.mi@tmd.ac.jp</w:t>
      </w:r>
    </w:p>
    <w:p w14:paraId="26543BD2" w14:textId="11F55FA6" w:rsidR="001429BE" w:rsidRPr="006C158D" w:rsidRDefault="006C158D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br w:type="page"/>
      </w:r>
    </w:p>
    <w:p w14:paraId="59B2D00C" w14:textId="3BE453CC" w:rsidR="001429BE" w:rsidRDefault="001429BE">
      <w:bookmarkStart w:id="2" w:name="_GoBack"/>
      <w:bookmarkEnd w:id="2"/>
    </w:p>
    <w:p w14:paraId="416F811E" w14:textId="77777777" w:rsidR="001429BE" w:rsidRDefault="001429BE"/>
    <w:p w14:paraId="237FE414" w14:textId="77777777" w:rsidR="00115E38" w:rsidRDefault="00115E38" w:rsidP="00115E38">
      <w:pPr>
        <w:rPr>
          <w:b/>
        </w:rPr>
      </w:pPr>
      <w:r w:rsidRPr="006C2B4E">
        <w:rPr>
          <w:b/>
        </w:rPr>
        <w:t>Table</w:t>
      </w:r>
      <w:r>
        <w:rPr>
          <w:b/>
        </w:rPr>
        <w:t xml:space="preserve"> </w:t>
      </w:r>
      <w:r w:rsidRPr="006C2B4E">
        <w:rPr>
          <w:b/>
        </w:rPr>
        <w:t xml:space="preserve">S1. Quality filtered reads statistics </w:t>
      </w:r>
    </w:p>
    <w:p w14:paraId="7C5DA42F" w14:textId="77777777" w:rsidR="00115E38" w:rsidRPr="006C2B4E" w:rsidRDefault="00115E38" w:rsidP="00115E38">
      <w:pPr>
        <w:rPr>
          <w:b/>
        </w:rPr>
      </w:pPr>
    </w:p>
    <w:tbl>
      <w:tblPr>
        <w:tblW w:w="9852" w:type="dxa"/>
        <w:tblLook w:val="04A0" w:firstRow="1" w:lastRow="0" w:firstColumn="1" w:lastColumn="0" w:noHBand="0" w:noVBand="1"/>
      </w:tblPr>
      <w:tblGrid>
        <w:gridCol w:w="1413"/>
        <w:gridCol w:w="1139"/>
        <w:gridCol w:w="1380"/>
        <w:gridCol w:w="1800"/>
        <w:gridCol w:w="1380"/>
        <w:gridCol w:w="1500"/>
        <w:gridCol w:w="1240"/>
      </w:tblGrid>
      <w:tr w:rsidR="00115E38" w:rsidRPr="006C2B4E" w14:paraId="4A4C589E" w14:textId="77777777" w:rsidTr="00BE3B35">
        <w:trPr>
          <w:trHeight w:val="670"/>
        </w:trPr>
        <w:tc>
          <w:tcPr>
            <w:tcW w:w="1413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70A5DF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2D2A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94CDE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umber of sequence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6CBB8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Sum of Length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24157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Minimum Length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164DF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Average Length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A796AE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aximum Length</w:t>
            </w:r>
          </w:p>
        </w:tc>
      </w:tr>
      <w:tr w:rsidR="00115E38" w:rsidRPr="006C2B4E" w14:paraId="4C13803E" w14:textId="77777777" w:rsidTr="00BE3B35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DF0833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Ab-B004a-c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E671F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NBSEQ_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AF690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,292,9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5DDA6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,232,258,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90BAF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60B6B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4EA4C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</w:tr>
      <w:tr w:rsidR="00115E38" w:rsidRPr="006C2B4E" w14:paraId="0D5EE992" w14:textId="77777777" w:rsidTr="00BE3B35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32B953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08AF94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NBSEQ_2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44B4F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,292,942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DFD07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,232,269,560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4CF91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FCA00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93062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</w:tr>
      <w:tr w:rsidR="00115E38" w:rsidRPr="006C2B4E" w14:paraId="6FA55278" w14:textId="77777777" w:rsidTr="00BE3B35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47E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5A35C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Min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CE948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66,3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24A21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,818,283,4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6BE64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6F523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6,82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B303C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33,657</w:t>
            </w:r>
          </w:p>
        </w:tc>
      </w:tr>
      <w:tr w:rsidR="00115E38" w:rsidRPr="006C2B4E" w14:paraId="34A7E5F1" w14:textId="77777777" w:rsidTr="00BE3B35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59A9A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Ab-D10-a-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CD257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NBSEQ_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CF0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3,807,493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CA166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,015,453,1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C99B7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5D493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CDC26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</w:tr>
      <w:tr w:rsidR="00115E38" w:rsidRPr="006C2B4E" w14:paraId="5B4D8A46" w14:textId="77777777" w:rsidTr="00BE3B35">
        <w:trPr>
          <w:trHeight w:val="280"/>
        </w:trPr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2D14C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83A7D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NBSEQ_2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C9ECF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3,807,493,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95387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,015,464,053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A5156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333C9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A8C9A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</w:tr>
      <w:tr w:rsidR="00115E38" w:rsidRPr="006C2B4E" w14:paraId="1F581275" w14:textId="77777777" w:rsidTr="00BE3B35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8BE81A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810F4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Min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3308C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51,1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E598A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,848,731,7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1E4C5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642B6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7,361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E2014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3,031</w:t>
            </w:r>
          </w:p>
        </w:tc>
      </w:tr>
      <w:tr w:rsidR="00115E38" w:rsidRPr="006C2B4E" w14:paraId="433F3237" w14:textId="77777777" w:rsidTr="00BE3B35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C8CA2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Ab-C1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00F89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NBSEQ_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4E77D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,061,9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57BCD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,198,726,3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F5215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0D8D4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F2BCB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</w:tr>
      <w:tr w:rsidR="00115E38" w:rsidRPr="006C2B4E" w14:paraId="6A0BDED6" w14:textId="77777777" w:rsidTr="00BE3B35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76517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20ABE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NBSEQ_2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70B7E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,061,973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4C0F1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,198,737,880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EB5D5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689BB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2B5FE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</w:t>
            </w:r>
          </w:p>
        </w:tc>
      </w:tr>
      <w:tr w:rsidR="00115E38" w:rsidRPr="006C2B4E" w14:paraId="41E0E93A" w14:textId="77777777" w:rsidTr="00BE3B35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70AC7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95C45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Min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9B5A9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21,1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EFF44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960,798,9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7C21E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2CDB3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7,930.9</w:t>
            </w:r>
          </w:p>
        </w:tc>
        <w:tc>
          <w:tcPr>
            <w:tcW w:w="124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E3312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6,926</w:t>
            </w:r>
          </w:p>
        </w:tc>
      </w:tr>
      <w:tr w:rsidR="00115E38" w:rsidRPr="006C2B4E" w14:paraId="4763DE87" w14:textId="77777777" w:rsidTr="00BE3B35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6023E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Ab-C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4EE40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MiSeq_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8E017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,186,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DAD27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78,614,3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C863A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A43B2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7E7BE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5</w:t>
            </w:r>
          </w:p>
        </w:tc>
      </w:tr>
      <w:tr w:rsidR="00115E38" w:rsidRPr="006C2B4E" w14:paraId="0E5E5F33" w14:textId="77777777" w:rsidTr="00BE3B35">
        <w:trPr>
          <w:trHeight w:val="280"/>
        </w:trPr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5CAED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AB769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MiSeq_2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F189E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,186,153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45015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78,579,576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525CC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BEDC4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0.6</w:t>
            </w:r>
          </w:p>
        </w:tc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160F8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5</w:t>
            </w:r>
          </w:p>
        </w:tc>
      </w:tr>
      <w:tr w:rsidR="00115E38" w:rsidRPr="006C2B4E" w14:paraId="16F1E73B" w14:textId="77777777" w:rsidTr="00BE3B35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76E0F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A27CB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Min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9654E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83,1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445AD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,265,401,7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5DCF0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DC598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6,90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63279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1,603</w:t>
            </w:r>
          </w:p>
        </w:tc>
      </w:tr>
    </w:tbl>
    <w:p w14:paraId="59408395" w14:textId="77777777" w:rsidR="00115E38" w:rsidRDefault="00115E38" w:rsidP="00115E38">
      <w:pPr>
        <w:rPr>
          <w:rFonts w:asciiTheme="minorHAnsi" w:hAnsiTheme="minorHAnsi" w:cstheme="minorBidi"/>
          <w:b/>
        </w:rPr>
      </w:pPr>
    </w:p>
    <w:p w14:paraId="79D9FCA0" w14:textId="77777777" w:rsidR="00115E38" w:rsidRDefault="00115E38"/>
    <w:p w14:paraId="448A3441" w14:textId="207AE6F6" w:rsidR="00115E38" w:rsidRDefault="00115E38">
      <w:r>
        <w:br w:type="page"/>
      </w:r>
    </w:p>
    <w:p w14:paraId="061F0407" w14:textId="77777777" w:rsidR="00115E38" w:rsidRDefault="00115E38" w:rsidP="00115E38">
      <w:pPr>
        <w:rPr>
          <w:b/>
        </w:rPr>
      </w:pPr>
      <w:r w:rsidRPr="006C2B4E">
        <w:rPr>
          <w:b/>
        </w:rPr>
        <w:lastRenderedPageBreak/>
        <w:t>Table</w:t>
      </w:r>
      <w:r>
        <w:rPr>
          <w:b/>
        </w:rPr>
        <w:t xml:space="preserve"> </w:t>
      </w:r>
      <w:r w:rsidRPr="006C2B4E">
        <w:rPr>
          <w:b/>
        </w:rPr>
        <w:t xml:space="preserve">S2. </w:t>
      </w:r>
      <w:r w:rsidRPr="006C2B4E">
        <w:rPr>
          <w:b/>
          <w:i/>
        </w:rPr>
        <w:t>De novo</w:t>
      </w:r>
      <w:r w:rsidRPr="006C2B4E">
        <w:rPr>
          <w:b/>
        </w:rPr>
        <w:t xml:space="preserve"> assembly statistics </w:t>
      </w:r>
    </w:p>
    <w:p w14:paraId="6EEA3FEE" w14:textId="77777777" w:rsidR="00115E38" w:rsidRPr="006C2B4E" w:rsidRDefault="00115E38" w:rsidP="00115E38">
      <w:pPr>
        <w:rPr>
          <w:b/>
        </w:rPr>
      </w:pPr>
    </w:p>
    <w:tbl>
      <w:tblPr>
        <w:tblW w:w="9767" w:type="dxa"/>
        <w:tblLook w:val="04A0" w:firstRow="1" w:lastRow="0" w:firstColumn="1" w:lastColumn="0" w:noHBand="0" w:noVBand="1"/>
      </w:tblPr>
      <w:tblGrid>
        <w:gridCol w:w="1402"/>
        <w:gridCol w:w="2183"/>
        <w:gridCol w:w="1230"/>
        <w:gridCol w:w="1632"/>
        <w:gridCol w:w="1061"/>
        <w:gridCol w:w="1143"/>
        <w:gridCol w:w="1116"/>
      </w:tblGrid>
      <w:tr w:rsidR="00115E38" w:rsidRPr="006C2B4E" w14:paraId="754B015B" w14:textId="77777777" w:rsidTr="00BE3B35">
        <w:trPr>
          <w:trHeight w:val="631"/>
        </w:trPr>
        <w:tc>
          <w:tcPr>
            <w:tcW w:w="1402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A380ED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</w:rPr>
              <w:t>Sample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DA7E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</w:rPr>
              <w:t>Chromosome/Plasmids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D7CF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</w:rPr>
              <w:t>Length (</w:t>
            </w:r>
            <w:proofErr w:type="spellStart"/>
            <w:r w:rsidRPr="006C2B4E">
              <w:rPr>
                <w:rFonts w:eastAsia="DengXian"/>
                <w:b/>
                <w:bCs/>
                <w:color w:val="000000"/>
                <w:sz w:val="20"/>
              </w:rPr>
              <w:t>bp</w:t>
            </w:r>
            <w:proofErr w:type="spellEnd"/>
            <w:r w:rsidRPr="006C2B4E">
              <w:rPr>
                <w:rFonts w:eastAsia="DengXi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632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F757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</w:rPr>
              <w:t>Circular/Linear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A7F6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</w:rPr>
              <w:t>GC (%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35CD0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</w:rPr>
              <w:t>Average read depth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DC663C" w14:textId="77777777" w:rsidR="00115E38" w:rsidRPr="006C2B4E" w:rsidRDefault="00115E38" w:rsidP="00BE3B35">
            <w:pPr>
              <w:rPr>
                <w:rFonts w:eastAsia="DengXian"/>
                <w:b/>
                <w:bCs/>
                <w:color w:val="000000"/>
                <w:sz w:val="20"/>
              </w:rPr>
            </w:pPr>
            <w:r w:rsidRPr="006C2B4E">
              <w:rPr>
                <w:rFonts w:eastAsia="DengXian"/>
                <w:b/>
                <w:bCs/>
                <w:color w:val="000000"/>
                <w:sz w:val="20"/>
              </w:rPr>
              <w:t>Assembler</w:t>
            </w:r>
          </w:p>
        </w:tc>
      </w:tr>
      <w:tr w:rsidR="00115E38" w:rsidRPr="006C2B4E" w14:paraId="72FA4635" w14:textId="77777777" w:rsidTr="00BE3B35">
        <w:trPr>
          <w:trHeight w:val="155"/>
        </w:trPr>
        <w:tc>
          <w:tcPr>
            <w:tcW w:w="1402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80001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Ab-B004d-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E911C5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FF9449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4,091,4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8C85E6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9DA1BD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000000" w:fill="FFFFFF"/>
            <w:vAlign w:val="bottom"/>
            <w:hideMark/>
          </w:tcPr>
          <w:p w14:paraId="5F6BB89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972.8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295416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2D67B448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66457E4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28C8A6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B004d-c_1</w:t>
            </w:r>
          </w:p>
        </w:tc>
        <w:tc>
          <w:tcPr>
            <w:tcW w:w="123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4A5D98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48,239</w:t>
            </w:r>
          </w:p>
        </w:tc>
        <w:tc>
          <w:tcPr>
            <w:tcW w:w="163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996B03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4F1F86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11D4696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238.8</w:t>
            </w:r>
          </w:p>
        </w:tc>
        <w:tc>
          <w:tcPr>
            <w:tcW w:w="84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CDB8AC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0B813EEE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E7C0CA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7FDCB4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B004d-c_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E6CBC4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8,49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C81083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D2577A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316B3E2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4987.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A3CD9E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76E889A3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857DE3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DF5C9B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B004d-c_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4744C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8,21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E261F9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797D96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377AFDC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7121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466CD8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00654893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1F5363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72E9E1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B004d-c_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273FA0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,69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64C9DD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44F0D4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37BD390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49223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single" w:sz="8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7141B26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17184BCF" w14:textId="77777777" w:rsidTr="00BE3B35">
        <w:trPr>
          <w:trHeight w:val="155"/>
        </w:trPr>
        <w:tc>
          <w:tcPr>
            <w:tcW w:w="1402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9DE354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Ab-D10-a-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C26E2A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D15644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4,100,46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BE73A7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0BA667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79FA5D9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884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14E4583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flye</w:t>
            </w:r>
            <w:proofErr w:type="spellEnd"/>
          </w:p>
        </w:tc>
      </w:tr>
      <w:tr w:rsidR="00115E38" w:rsidRPr="006C2B4E" w14:paraId="15FB8A8F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A210F4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153F0C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D10-a-a_1</w:t>
            </w:r>
          </w:p>
        </w:tc>
        <w:tc>
          <w:tcPr>
            <w:tcW w:w="123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C49084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48,239</w:t>
            </w:r>
          </w:p>
        </w:tc>
        <w:tc>
          <w:tcPr>
            <w:tcW w:w="163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8CEE9D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4EE2AA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1FE7DBC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089.3</w:t>
            </w:r>
          </w:p>
        </w:tc>
        <w:tc>
          <w:tcPr>
            <w:tcW w:w="84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CE84714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7C5B8FA8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DFF3D94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3EA485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D10-a-a_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DE6B2F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8,49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66D44F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8FC76D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086853F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3163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256A5C1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1D48EB67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FA30DC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D554F5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D10-a-a_3</w:t>
            </w:r>
          </w:p>
        </w:tc>
        <w:tc>
          <w:tcPr>
            <w:tcW w:w="123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CD246C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8,215</w:t>
            </w:r>
          </w:p>
        </w:tc>
        <w:tc>
          <w:tcPr>
            <w:tcW w:w="163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9F114C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0B71F1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4C3168F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5392.0</w:t>
            </w:r>
          </w:p>
        </w:tc>
        <w:tc>
          <w:tcPr>
            <w:tcW w:w="84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E938B04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669D9249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117B84D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AA31AD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D10-a-a_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E48BC6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6,6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770E4F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10D4D1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3654734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98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FFFFFF"/>
              <w:right w:val="single" w:sz="8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60D85764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6BE2FB1B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601D72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FA6FA4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D10-a-a_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3DD831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2,69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3F9D8E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302D27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2E50C9B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7432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6C574AF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3540AB92" w14:textId="77777777" w:rsidTr="00BE3B35">
        <w:trPr>
          <w:trHeight w:val="161"/>
        </w:trPr>
        <w:tc>
          <w:tcPr>
            <w:tcW w:w="1402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DC828E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Ab-C10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2D5132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34BDFA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,763,04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0CF335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7F1EAF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56CF2B4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113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4BCACD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7C835F24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D02E19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295711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C102_1</w:t>
            </w:r>
          </w:p>
        </w:tc>
        <w:tc>
          <w:tcPr>
            <w:tcW w:w="123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A20564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90,089</w:t>
            </w:r>
          </w:p>
        </w:tc>
        <w:tc>
          <w:tcPr>
            <w:tcW w:w="163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59A89E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4A85D7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5A16B18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974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3A5D90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3A72EC08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6E5EF7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E20D77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C102_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CF7AAC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67,09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5F825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F18FD1A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7CB2CE0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07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297891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flye</w:t>
            </w:r>
            <w:proofErr w:type="spellEnd"/>
          </w:p>
        </w:tc>
      </w:tr>
      <w:tr w:rsidR="00115E38" w:rsidRPr="006C2B4E" w14:paraId="665F3625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5D5BD0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3C2AD3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C102_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E7CA6E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9,8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F1B7FB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CFECE12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76344C6C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093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8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4F64BACD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flye</w:t>
            </w:r>
            <w:proofErr w:type="spellEnd"/>
          </w:p>
        </w:tc>
      </w:tr>
      <w:tr w:rsidR="00115E38" w:rsidRPr="006C2B4E" w14:paraId="55180187" w14:textId="77777777" w:rsidTr="00BE3B35">
        <w:trPr>
          <w:trHeight w:val="155"/>
        </w:trPr>
        <w:tc>
          <w:tcPr>
            <w:tcW w:w="1402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AD03F4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Ab-C6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17D91A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94A017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,873,86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7283DB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DD3F0B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06C5890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326730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77682E6C" w14:textId="77777777" w:rsidTr="00BE3B35">
        <w:trPr>
          <w:trHeight w:val="155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14:paraId="14FF690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56D8C09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C63_1</w:t>
            </w:r>
          </w:p>
        </w:tc>
        <w:tc>
          <w:tcPr>
            <w:tcW w:w="123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6A20238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81,353</w:t>
            </w:r>
          </w:p>
        </w:tc>
        <w:tc>
          <w:tcPr>
            <w:tcW w:w="163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03C0D17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ACEF0D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4FF94403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8B308DF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  <w:tr w:rsidR="00115E38" w:rsidRPr="006C2B4E" w14:paraId="6BBBC2C6" w14:textId="77777777" w:rsidTr="00BE3B35">
        <w:trPr>
          <w:trHeight w:val="161"/>
        </w:trPr>
        <w:tc>
          <w:tcPr>
            <w:tcW w:w="1402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14:paraId="72C9D626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42965D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pAb-C63_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333E011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10,6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827972E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1DFC9F5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vAlign w:val="bottom"/>
            <w:hideMark/>
          </w:tcPr>
          <w:p w14:paraId="21538B5B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C2B4E">
              <w:rPr>
                <w:rFonts w:eastAsia="DengXian"/>
                <w:color w:val="000000"/>
                <w:sz w:val="20"/>
                <w:szCs w:val="20"/>
              </w:rPr>
              <w:t>558.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1D15E340" w14:textId="77777777" w:rsidR="00115E38" w:rsidRPr="006C2B4E" w:rsidRDefault="00115E38" w:rsidP="00BE3B35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6C2B4E">
              <w:rPr>
                <w:rFonts w:eastAsia="DengXian"/>
                <w:color w:val="000000"/>
                <w:sz w:val="20"/>
                <w:szCs w:val="20"/>
              </w:rPr>
              <w:t>unicycler</w:t>
            </w:r>
            <w:proofErr w:type="spellEnd"/>
          </w:p>
        </w:tc>
      </w:tr>
    </w:tbl>
    <w:p w14:paraId="25FB3F5D" w14:textId="009B14B8" w:rsidR="00115E38" w:rsidRPr="00115E38" w:rsidRDefault="00115E38">
      <w:pPr>
        <w:rPr>
          <w:rFonts w:asciiTheme="minorHAnsi" w:eastAsia="MS Mincho" w:hAnsiTheme="minorHAnsi" w:cstheme="minorBidi"/>
          <w:b/>
          <w:lang w:eastAsia="ja-JP"/>
        </w:rPr>
      </w:pPr>
    </w:p>
    <w:sectPr w:rsidR="00115E38" w:rsidRPr="00115E38" w:rsidSect="00BA7CA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E38"/>
    <w:rsid w:val="00001500"/>
    <w:rsid w:val="00053230"/>
    <w:rsid w:val="0006019B"/>
    <w:rsid w:val="0006735F"/>
    <w:rsid w:val="0007430E"/>
    <w:rsid w:val="000840D8"/>
    <w:rsid w:val="000A36DC"/>
    <w:rsid w:val="000A4045"/>
    <w:rsid w:val="000A6AC4"/>
    <w:rsid w:val="000B03F7"/>
    <w:rsid w:val="000D3182"/>
    <w:rsid w:val="000D6C75"/>
    <w:rsid w:val="000D6EA4"/>
    <w:rsid w:val="00110BEF"/>
    <w:rsid w:val="0011478E"/>
    <w:rsid w:val="00115E38"/>
    <w:rsid w:val="001429BE"/>
    <w:rsid w:val="00142AA1"/>
    <w:rsid w:val="001460CA"/>
    <w:rsid w:val="001532BA"/>
    <w:rsid w:val="00167C71"/>
    <w:rsid w:val="00193FF3"/>
    <w:rsid w:val="001B780B"/>
    <w:rsid w:val="001E0FED"/>
    <w:rsid w:val="00283231"/>
    <w:rsid w:val="00297AC8"/>
    <w:rsid w:val="0030630D"/>
    <w:rsid w:val="0033390D"/>
    <w:rsid w:val="00340A26"/>
    <w:rsid w:val="003F4CE4"/>
    <w:rsid w:val="004053EC"/>
    <w:rsid w:val="004336EA"/>
    <w:rsid w:val="004445DD"/>
    <w:rsid w:val="0045785B"/>
    <w:rsid w:val="00484725"/>
    <w:rsid w:val="004848F3"/>
    <w:rsid w:val="004F3E9D"/>
    <w:rsid w:val="00501295"/>
    <w:rsid w:val="00502A4A"/>
    <w:rsid w:val="00557DC9"/>
    <w:rsid w:val="00583AC8"/>
    <w:rsid w:val="00596D6A"/>
    <w:rsid w:val="00597BE8"/>
    <w:rsid w:val="005A6DE1"/>
    <w:rsid w:val="0060077A"/>
    <w:rsid w:val="00604A1C"/>
    <w:rsid w:val="00605AD8"/>
    <w:rsid w:val="0060625A"/>
    <w:rsid w:val="00627BC3"/>
    <w:rsid w:val="006572D9"/>
    <w:rsid w:val="00681978"/>
    <w:rsid w:val="006B09A1"/>
    <w:rsid w:val="006B60D1"/>
    <w:rsid w:val="006C158D"/>
    <w:rsid w:val="006C2B65"/>
    <w:rsid w:val="007B28D6"/>
    <w:rsid w:val="007E66E4"/>
    <w:rsid w:val="008319F6"/>
    <w:rsid w:val="00857264"/>
    <w:rsid w:val="00877344"/>
    <w:rsid w:val="00896F16"/>
    <w:rsid w:val="008A3BF1"/>
    <w:rsid w:val="008E022A"/>
    <w:rsid w:val="009344D6"/>
    <w:rsid w:val="00967705"/>
    <w:rsid w:val="0098559F"/>
    <w:rsid w:val="009957B3"/>
    <w:rsid w:val="009D1162"/>
    <w:rsid w:val="00A07B12"/>
    <w:rsid w:val="00A3210A"/>
    <w:rsid w:val="00A56E01"/>
    <w:rsid w:val="00A80064"/>
    <w:rsid w:val="00A96903"/>
    <w:rsid w:val="00AA153C"/>
    <w:rsid w:val="00AA7284"/>
    <w:rsid w:val="00AD4D80"/>
    <w:rsid w:val="00AF7B80"/>
    <w:rsid w:val="00B11EF7"/>
    <w:rsid w:val="00B24D7A"/>
    <w:rsid w:val="00B63F54"/>
    <w:rsid w:val="00B9370B"/>
    <w:rsid w:val="00B93B53"/>
    <w:rsid w:val="00BA1AFB"/>
    <w:rsid w:val="00BA436E"/>
    <w:rsid w:val="00BA7CA8"/>
    <w:rsid w:val="00C039D0"/>
    <w:rsid w:val="00C21A46"/>
    <w:rsid w:val="00C86C15"/>
    <w:rsid w:val="00C87892"/>
    <w:rsid w:val="00CA4ED3"/>
    <w:rsid w:val="00CB4188"/>
    <w:rsid w:val="00CB542E"/>
    <w:rsid w:val="00D44815"/>
    <w:rsid w:val="00D62DE8"/>
    <w:rsid w:val="00D6337B"/>
    <w:rsid w:val="00D708F4"/>
    <w:rsid w:val="00D9251D"/>
    <w:rsid w:val="00DA779A"/>
    <w:rsid w:val="00DD4C76"/>
    <w:rsid w:val="00E11737"/>
    <w:rsid w:val="00E12AF3"/>
    <w:rsid w:val="00E23052"/>
    <w:rsid w:val="00E52B21"/>
    <w:rsid w:val="00E538D1"/>
    <w:rsid w:val="00E95EF8"/>
    <w:rsid w:val="00EA145A"/>
    <w:rsid w:val="00EA21F2"/>
    <w:rsid w:val="00EA2AF0"/>
    <w:rsid w:val="00F0676D"/>
    <w:rsid w:val="00F45C35"/>
    <w:rsid w:val="00FA0BDC"/>
    <w:rsid w:val="00FA586E"/>
    <w:rsid w:val="00FC36D0"/>
    <w:rsid w:val="00FE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8858B"/>
  <w15:chartTrackingRefBased/>
  <w15:docId w15:val="{BF69A46F-8309-E14A-A9A1-848D6F4A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5E3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E38"/>
    <w:pPr>
      <w:keepNext/>
      <w:spacing w:after="160" w:line="259" w:lineRule="auto"/>
      <w:outlineLvl w:val="0"/>
    </w:pPr>
    <w:rPr>
      <w:rFonts w:ascii="Calibri Light" w:eastAsia="MS Gothic" w:hAnsi="Calibri Light"/>
      <w:color w:val="2E74B5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B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BD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5E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15E38"/>
  </w:style>
  <w:style w:type="character" w:customStyle="1" w:styleId="CommentTextChar">
    <w:name w:val="Comment Text Char"/>
    <w:basedOn w:val="DefaultParagraphFont"/>
    <w:link w:val="CommentText"/>
    <w:uiPriority w:val="99"/>
    <w:rsid w:val="00115E38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15E38"/>
    <w:rPr>
      <w:rFonts w:ascii="Calibri Light" w:eastAsia="MS Gothic" w:hAnsi="Calibri Light" w:cs="Times New Roman"/>
      <w:color w:val="2E74B5"/>
      <w:sz w:val="32"/>
      <w:szCs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ayibieke@gmail.com</dc:creator>
  <cp:keywords/>
  <dc:description/>
  <cp:lastModifiedBy>a.ayibieke@gmail.com</cp:lastModifiedBy>
  <cp:revision>3</cp:revision>
  <cp:lastPrinted>2020-07-14T06:18:00Z</cp:lastPrinted>
  <dcterms:created xsi:type="dcterms:W3CDTF">2020-07-20T14:08:00Z</dcterms:created>
  <dcterms:modified xsi:type="dcterms:W3CDTF">2020-07-25T12:55:00Z</dcterms:modified>
</cp:coreProperties>
</file>